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7B70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A4495CD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7"/>
        <w:gridCol w:w="546"/>
        <w:gridCol w:w="8297"/>
        <w:gridCol w:w="1104"/>
        <w:gridCol w:w="1086"/>
        <w:gridCol w:w="2052"/>
      </w:tblGrid>
      <w:tr w:rsidR="0068643A" w:rsidRPr="00EE17D5" w14:paraId="0EAE310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433BDA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FFF83E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737B9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59783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65DBC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55277" w:rsidRPr="00EE17D5" w14:paraId="522EBEE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9C70A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9A819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6A96A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21ACB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3EB45C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3E1380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93B49C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65F83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88A41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B1A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1BD9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CFD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242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B45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FF186" w14:textId="6582D52D" w:rsidR="0068643A" w:rsidRPr="00FD6E06" w:rsidRDefault="000313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170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782A5" w14:textId="7AB1CEA5" w:rsidR="0068643A" w:rsidRPr="00FD6E06" w:rsidRDefault="006552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313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0313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04,105,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0313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</w:t>
            </w:r>
          </w:p>
        </w:tc>
      </w:tr>
      <w:tr w:rsidR="0068643A" w:rsidRPr="00FD6E06" w14:paraId="00A434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3EE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CC9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F41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B10C2" w14:textId="767AF61E" w:rsidR="0068643A" w:rsidRPr="00FD6E06" w:rsidRDefault="000313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EAE01" w14:textId="2305421F" w:rsidR="0068643A" w:rsidRPr="00FD6E06" w:rsidRDefault="000313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639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754F2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95A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FF4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DE8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6AADE" w14:textId="032F6D88" w:rsidR="0068643A" w:rsidRPr="00FD6E06" w:rsidRDefault="000313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5E4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BE6E0" w14:textId="4FD41528" w:rsidR="0068643A" w:rsidRPr="00FD6E06" w:rsidRDefault="000313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0AEB417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24F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FBD3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B20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08B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297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96135" w14:textId="405C150A" w:rsidR="0068643A" w:rsidRPr="00FD6E06" w:rsidRDefault="000313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2EA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8059B" w14:textId="030F2651" w:rsidR="0068643A" w:rsidRPr="00FD6E06" w:rsidRDefault="000313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3476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,9-1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3476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3476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20-22</w:t>
            </w:r>
          </w:p>
        </w:tc>
      </w:tr>
      <w:tr w:rsidR="0068643A" w:rsidRPr="00FD6E06" w14:paraId="447F3C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B13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26C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C94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1156C" w14:textId="251B48CE" w:rsidR="0068643A" w:rsidRPr="00FD6E06" w:rsidRDefault="003476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FFC1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BA395" w14:textId="6E0D0A3F" w:rsidR="0068643A" w:rsidRPr="00FD6E06" w:rsidRDefault="003476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4</w:t>
            </w:r>
          </w:p>
        </w:tc>
      </w:tr>
      <w:tr w:rsidR="0068643A" w:rsidRPr="00FD6E06" w14:paraId="2BE512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596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CE7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986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BDC70" w14:textId="4726EED0" w:rsidR="0068643A" w:rsidRPr="00FD6E06" w:rsidRDefault="003476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4787E" w14:textId="4E72B34B" w:rsidR="0068643A" w:rsidRPr="00FD6E06" w:rsidRDefault="003476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F2CC3" w14:textId="7620B92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C51A49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DA3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C464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453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4FE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B26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C9E33" w14:textId="7F93CDDB" w:rsidR="0068643A" w:rsidRPr="00FD6E06" w:rsidRDefault="003476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E03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8E560" w14:textId="30D02315" w:rsidR="0068643A" w:rsidRPr="00FD6E06" w:rsidRDefault="006552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</w:t>
            </w:r>
          </w:p>
        </w:tc>
      </w:tr>
      <w:tr w:rsidR="0068643A" w:rsidRPr="00FD6E06" w14:paraId="075B9D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606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FBF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D6F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0B6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D45748" w14:textId="5DCF3F9B" w:rsidR="0068643A" w:rsidRPr="00FD6E06" w:rsidRDefault="003476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548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33A95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4CE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778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02D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7BC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17295" w14:textId="582D5BA0" w:rsidR="0068643A" w:rsidRPr="00FD6E06" w:rsidRDefault="003476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586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F04B36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82EE8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95DE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2C5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7D4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03A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7C9A0" w14:textId="2518065D" w:rsidR="0068643A" w:rsidRPr="00FD6E06" w:rsidRDefault="003476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EE3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E7B1D" w14:textId="3113801F" w:rsidR="0068643A" w:rsidRPr="00FD6E06" w:rsidRDefault="006552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 w:rsidR="003476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315388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857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298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F09A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6A12B1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F2E1A" w14:textId="40DD6498" w:rsidR="0068643A" w:rsidRPr="00FD6E06" w:rsidRDefault="003476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89B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C8192" w14:textId="3A572B93" w:rsidR="0068643A" w:rsidRPr="00FD6E06" w:rsidRDefault="003476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FD2C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 w:rsidR="00FD2C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1D5A87D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CABFEC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75E4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A11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614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FE5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BDDEA" w14:textId="3FAE60DA" w:rsidR="0068643A" w:rsidRPr="00FD6E06" w:rsidRDefault="00FD2C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D1C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B4513" w14:textId="046CBC4B" w:rsidR="0068643A" w:rsidRPr="00FD6E06" w:rsidRDefault="00413F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3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3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6552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14:paraId="07387E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3E8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682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A57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6CB92D" w14:textId="28A247DF" w:rsidR="0068643A" w:rsidRPr="00FD6E06" w:rsidRDefault="00FD2C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8B2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0A9A1" w14:textId="24845AB9" w:rsidR="0068643A" w:rsidRPr="00FD6E06" w:rsidRDefault="006552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  <w:r w:rsidR="00FD2C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FD2C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D2C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FD2C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</w:t>
            </w:r>
            <w:r w:rsidR="00FD2C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A76EE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876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CE0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B95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1A2BD7" w14:textId="6744285A" w:rsidR="0068643A" w:rsidRPr="00FD6E06" w:rsidRDefault="00FD2C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0C4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50392" w14:textId="4F5AB230" w:rsidR="0068643A" w:rsidRPr="00FD6E06" w:rsidRDefault="003719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2-472</w:t>
            </w:r>
          </w:p>
        </w:tc>
      </w:tr>
      <w:tr w:rsidR="00BB4AE3" w:rsidRPr="00FD6E06" w14:paraId="47A3645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A25A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DE66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C39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458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406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85172" w14:textId="47A189AF" w:rsidR="0068643A" w:rsidRPr="00FD6E06" w:rsidRDefault="00413F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97B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204C8" w14:textId="3AE9D5EA" w:rsidR="0068643A" w:rsidRPr="00FD6E06" w:rsidRDefault="003719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225</w:t>
            </w:r>
          </w:p>
        </w:tc>
      </w:tr>
      <w:tr w:rsidR="0068643A" w:rsidRPr="00FD6E06" w14:paraId="0AB1EE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470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61C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73B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11DEAF" w14:textId="58A18F8A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89B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01CE9" w14:textId="456C3B61" w:rsidR="0068643A" w:rsidRPr="00FD6E06" w:rsidRDefault="003719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-37,</w:t>
            </w:r>
            <w:r w:rsidR="00413F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413F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50FEEF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459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CD0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CE9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905F7" w14:textId="1AC3F8B4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6A7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894BD" w14:textId="139D7FD4" w:rsidR="0068643A" w:rsidRPr="00FD6E06" w:rsidRDefault="00413F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206</w:t>
            </w:r>
          </w:p>
        </w:tc>
      </w:tr>
      <w:tr w:rsidR="0068643A" w:rsidRPr="00FD6E06" w14:paraId="3164F9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D91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754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47B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0E623" w14:textId="730BB8BC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99BB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C430B" w14:textId="6069D63D" w:rsidR="0068643A" w:rsidRPr="00FD6E06" w:rsidRDefault="00413F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</w:t>
            </w:r>
          </w:p>
        </w:tc>
      </w:tr>
      <w:tr w:rsidR="0068643A" w:rsidRPr="00FD6E06" w14:paraId="6F2FB6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3E4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0CD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13C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18618" w14:textId="36E0DFF0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251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72B95" w14:textId="35C3DE73" w:rsidR="0068643A" w:rsidRPr="00FD6E06" w:rsidRDefault="008315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20532A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15E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6BA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FD0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EFA77" w14:textId="08A51EF3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B87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D75F6" w14:textId="10E49865" w:rsidR="0068643A" w:rsidRPr="00FD6E06" w:rsidRDefault="003719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-39,</w:t>
            </w:r>
            <w:r w:rsidR="008315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8315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BB4AE3" w:rsidRPr="00FD6E06" w14:paraId="4BE01D7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2129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D08138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867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890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A16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23927" w14:textId="61DC74F8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787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290C2" w14:textId="28186AA9" w:rsidR="0068643A" w:rsidRPr="00FD6E06" w:rsidRDefault="008315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FD6E06" w14:paraId="666AA8E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3077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1B0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E42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87B18" w14:textId="4B5C730B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71A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F6823" w14:textId="449742E3" w:rsidR="0068643A" w:rsidRPr="00FD6E06" w:rsidRDefault="003719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-44</w:t>
            </w:r>
            <w:r w:rsidR="008315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38</w:t>
            </w:r>
          </w:p>
        </w:tc>
      </w:tr>
      <w:tr w:rsidR="0068643A" w:rsidRPr="00FD6E06" w14:paraId="5AF232A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DC4D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599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9B5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2FD9C" w14:textId="3C31546A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81C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A9710" w14:textId="47031200" w:rsidR="0068643A" w:rsidRPr="00FD6E06" w:rsidRDefault="008315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</w:tr>
      <w:tr w:rsidR="0068643A" w:rsidRPr="00FD6E06" w14:paraId="6A7F1DD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D210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901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9E3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EC864" w14:textId="56C9A9F3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A9E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F30C7" w14:textId="43CE876B" w:rsidR="0068643A" w:rsidRPr="00FD6E06" w:rsidRDefault="003719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-43</w:t>
            </w:r>
            <w:r w:rsidR="008315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8315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68643A" w:rsidRPr="00FD6E06" w14:paraId="117483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933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841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48C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F4D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DFB55" w14:textId="39D3A88D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FAB1F" w14:textId="401A267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A7EB2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2CB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8A0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719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A5890" w14:textId="5FE0F857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460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286D">
              <w:rPr>
                <w:sz w:val="24"/>
                <w:szCs w:val="24"/>
              </w:rPr>
            </w:r>
            <w:r w:rsidR="0050286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261CC" w14:textId="76A8D01C" w:rsidR="0068643A" w:rsidRPr="00FD6E06" w:rsidRDefault="008315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3719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</w:tr>
    </w:tbl>
    <w:p w14:paraId="09A292C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BA51B" w14:textId="77777777" w:rsidR="0050286D" w:rsidRDefault="0050286D" w:rsidP="00FD6E06">
      <w:pPr>
        <w:spacing w:after="0" w:line="240" w:lineRule="auto"/>
      </w:pPr>
      <w:r>
        <w:separator/>
      </w:r>
    </w:p>
  </w:endnote>
  <w:endnote w:type="continuationSeparator" w:id="0">
    <w:p w14:paraId="607B7B78" w14:textId="77777777" w:rsidR="0050286D" w:rsidRDefault="0050286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52689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3C7852D" wp14:editId="584CD9E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6648F2" w14:textId="77777777" w:rsidR="0050286D" w:rsidRDefault="0050286D" w:rsidP="00FD6E06">
      <w:pPr>
        <w:spacing w:after="0" w:line="240" w:lineRule="auto"/>
      </w:pPr>
      <w:r>
        <w:separator/>
      </w:r>
    </w:p>
  </w:footnote>
  <w:footnote w:type="continuationSeparator" w:id="0">
    <w:p w14:paraId="01D53334" w14:textId="77777777" w:rsidR="0050286D" w:rsidRDefault="0050286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EA8BB5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FE7DD6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138E"/>
    <w:rsid w:val="001E4CA1"/>
    <w:rsid w:val="002253F7"/>
    <w:rsid w:val="00347647"/>
    <w:rsid w:val="00371937"/>
    <w:rsid w:val="00413FCD"/>
    <w:rsid w:val="004E4D90"/>
    <w:rsid w:val="0050286D"/>
    <w:rsid w:val="00655277"/>
    <w:rsid w:val="00664936"/>
    <w:rsid w:val="0068643A"/>
    <w:rsid w:val="00750A0E"/>
    <w:rsid w:val="007924AC"/>
    <w:rsid w:val="00831568"/>
    <w:rsid w:val="009B20D2"/>
    <w:rsid w:val="00A0782F"/>
    <w:rsid w:val="00B567D4"/>
    <w:rsid w:val="00BB4AE3"/>
    <w:rsid w:val="00CA6DD4"/>
    <w:rsid w:val="00D32330"/>
    <w:rsid w:val="00EE17D5"/>
    <w:rsid w:val="00F901FE"/>
    <w:rsid w:val="00FA3E3E"/>
    <w:rsid w:val="00FD2C4D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3B1DD"/>
  <w15:docId w15:val="{C3AE365D-6B93-4224-8257-162BB3A7C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9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okoua, Maxime (HEALTH)</cp:lastModifiedBy>
  <cp:revision>2</cp:revision>
  <dcterms:created xsi:type="dcterms:W3CDTF">2021-04-19T15:29:00Z</dcterms:created>
  <dcterms:modified xsi:type="dcterms:W3CDTF">2021-04-19T15:29:00Z</dcterms:modified>
</cp:coreProperties>
</file>